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6E445" w14:textId="71CF4DCE" w:rsidR="008E7783" w:rsidRDefault="007E3CB0">
      <w:pPr>
        <w:rPr>
          <w:lang w:val="fr-FR"/>
        </w:rPr>
      </w:pPr>
      <w:r w:rsidRPr="007E3CB0">
        <w:rPr>
          <w:lang w:val="fr-FR"/>
        </w:rPr>
        <w:t xml:space="preserve">Appendix </w:t>
      </w:r>
      <w:r w:rsidR="000E5118">
        <w:rPr>
          <w:lang w:val="fr-FR"/>
        </w:rPr>
        <w:t>E</w:t>
      </w:r>
      <w:r w:rsidRPr="007E3CB0">
        <w:rPr>
          <w:lang w:val="fr-FR"/>
        </w:rPr>
        <w:t xml:space="preserve">: Transition </w:t>
      </w:r>
      <w:proofErr w:type="spellStart"/>
      <w:r w:rsidRPr="007E3CB0">
        <w:rPr>
          <w:lang w:val="fr-FR"/>
        </w:rPr>
        <w:t>probability</w:t>
      </w:r>
      <w:proofErr w:type="spellEnd"/>
      <w:r w:rsidRPr="007E3CB0">
        <w:rPr>
          <w:lang w:val="fr-FR"/>
        </w:rPr>
        <w:t xml:space="preserve"> </w:t>
      </w:r>
      <w:proofErr w:type="spellStart"/>
      <w:r w:rsidRPr="007E3CB0">
        <w:rPr>
          <w:lang w:val="fr-FR"/>
        </w:rPr>
        <w:t>est</w:t>
      </w:r>
      <w:r>
        <w:rPr>
          <w:lang w:val="fr-FR"/>
        </w:rPr>
        <w:t>imates</w:t>
      </w:r>
      <w:proofErr w:type="spellEnd"/>
    </w:p>
    <w:p w14:paraId="7CD5E6E8" w14:textId="35085542" w:rsidR="007E3CB0" w:rsidRDefault="007E3CB0">
      <w:pPr>
        <w:rPr>
          <w:lang w:val="fr-FR"/>
        </w:rPr>
      </w:pPr>
    </w:p>
    <w:p w14:paraId="1BBB8BF0" w14:textId="6B96922B" w:rsidR="007E3CB0" w:rsidRDefault="007E3CB0">
      <w:pPr>
        <w:rPr>
          <w:lang w:val="fr-FR"/>
        </w:rPr>
      </w:pPr>
      <w:r>
        <w:rPr>
          <w:lang w:val="fr-FR"/>
        </w:rPr>
        <w:t xml:space="preserve">Table </w:t>
      </w:r>
      <w:proofErr w:type="gramStart"/>
      <w:r>
        <w:rPr>
          <w:lang w:val="fr-FR"/>
        </w:rPr>
        <w:t>1:</w:t>
      </w:r>
      <w:proofErr w:type="gramEnd"/>
      <w:r>
        <w:rPr>
          <w:lang w:val="fr-FR"/>
        </w:rPr>
        <w:t xml:space="preserve"> Transition </w:t>
      </w:r>
      <w:proofErr w:type="spellStart"/>
      <w:r>
        <w:rPr>
          <w:lang w:val="fr-FR"/>
        </w:rPr>
        <w:t>intensities</w:t>
      </w:r>
      <w:proofErr w:type="spellEnd"/>
    </w:p>
    <w:tbl>
      <w:tblPr>
        <w:tblW w:w="13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5"/>
        <w:gridCol w:w="837"/>
        <w:gridCol w:w="4012"/>
        <w:gridCol w:w="4012"/>
        <w:gridCol w:w="3884"/>
      </w:tblGrid>
      <w:tr w:rsidR="009B6BD8" w:rsidRPr="009B6BD8" w14:paraId="05F0EEDB" w14:textId="77777777" w:rsidTr="009B6BD8">
        <w:trPr>
          <w:trHeight w:val="300"/>
        </w:trPr>
        <w:tc>
          <w:tcPr>
            <w:tcW w:w="13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DB9A4B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ransition </w:t>
            </w:r>
            <w:proofErr w:type="spellStart"/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nsities</w:t>
            </w:r>
            <w:proofErr w:type="spellEnd"/>
          </w:p>
        </w:tc>
      </w:tr>
      <w:tr w:rsidR="009B6BD8" w:rsidRPr="009B6BD8" w14:paraId="20805CF4" w14:textId="77777777" w:rsidTr="009B6BD8">
        <w:trPr>
          <w:trHeight w:val="30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07EA1B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ACB72B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9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DFBD0A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</w:t>
            </w:r>
            <w:proofErr w:type="spellEnd"/>
          </w:p>
        </w:tc>
      </w:tr>
      <w:tr w:rsidR="009B6BD8" w:rsidRPr="009B6BD8" w14:paraId="4329BCA1" w14:textId="77777777" w:rsidTr="009B6BD8">
        <w:trPr>
          <w:trHeight w:val="300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7ABEA6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F0E77B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6ED3938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1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B8E387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FD5EC6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3</w:t>
            </w:r>
          </w:p>
        </w:tc>
      </w:tr>
      <w:tr w:rsidR="009B6BD8" w:rsidRPr="009B6BD8" w14:paraId="7D0AC13C" w14:textId="77777777" w:rsidTr="009B6BD8">
        <w:trPr>
          <w:trHeight w:val="300"/>
        </w:trPr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36392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om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3AECF3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1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C1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-0.0722190 [-0.0737932,-0.070678]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78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0715671 [ 0.0699810, 0.073189]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745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0006519 [ 0.0003821, 0.001112]</w:t>
            </w:r>
          </w:p>
        </w:tc>
      </w:tr>
      <w:tr w:rsidR="009B6BD8" w:rsidRPr="009B6BD8" w14:paraId="15DAE906" w14:textId="77777777" w:rsidTr="009B6BD8">
        <w:trPr>
          <w:trHeight w:val="300"/>
        </w:trPr>
        <w:tc>
          <w:tcPr>
            <w:tcW w:w="6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A40B44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50FBE8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2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2B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1994133 [ 0.1935292, 0.205476]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1E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-0.2621634 [-0.2690056,-0.255495]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FE6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0627501 [ 0.0596238, 0.066040]</w:t>
            </w:r>
          </w:p>
        </w:tc>
      </w:tr>
      <w:tr w:rsidR="009B6BD8" w:rsidRPr="009B6BD8" w14:paraId="62F5DEBB" w14:textId="77777777" w:rsidTr="009B6BD8">
        <w:trPr>
          <w:trHeight w:val="300"/>
        </w:trPr>
        <w:tc>
          <w:tcPr>
            <w:tcW w:w="63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2A4DB8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F44AB6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3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EAC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ADA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270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CA3486A" w14:textId="514E3CCA" w:rsidR="007E3CB0" w:rsidRPr="007E3CB0" w:rsidRDefault="007E3CB0">
      <w:pPr>
        <w:rPr>
          <w:lang w:val="fr-FR"/>
        </w:rPr>
      </w:pPr>
    </w:p>
    <w:p w14:paraId="2E62D02F" w14:textId="5184D024" w:rsidR="007E3CB0" w:rsidRDefault="007E3CB0">
      <w:pPr>
        <w:rPr>
          <w:lang w:val="fr-FR"/>
        </w:rPr>
      </w:pPr>
    </w:p>
    <w:p w14:paraId="6F31DB34" w14:textId="43F767C9" w:rsidR="007E3CB0" w:rsidRPr="007E3CB0" w:rsidRDefault="007E3CB0">
      <w:pPr>
        <w:rPr>
          <w:lang w:val="fr-FR"/>
        </w:rPr>
      </w:pPr>
      <w:r>
        <w:rPr>
          <w:lang w:val="fr-FR"/>
        </w:rPr>
        <w:t xml:space="preserve">Table </w:t>
      </w:r>
      <w:proofErr w:type="gramStart"/>
      <w:r>
        <w:rPr>
          <w:lang w:val="fr-FR"/>
        </w:rPr>
        <w:t>2:</w:t>
      </w:r>
      <w:proofErr w:type="gramEnd"/>
      <w:r>
        <w:rPr>
          <w:lang w:val="fr-FR"/>
        </w:rPr>
        <w:t xml:space="preserve"> Hazard ratio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9"/>
        <w:gridCol w:w="2380"/>
        <w:gridCol w:w="190"/>
        <w:gridCol w:w="2380"/>
        <w:gridCol w:w="190"/>
        <w:gridCol w:w="2380"/>
        <w:gridCol w:w="190"/>
        <w:gridCol w:w="2380"/>
      </w:tblGrid>
      <w:tr w:rsidR="009B6BD8" w:rsidRPr="009B6BD8" w14:paraId="7A97F246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BCC32B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898022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Hazard </w:t>
            </w:r>
            <w:proofErr w:type="spellStart"/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tios</w:t>
            </w:r>
            <w:proofErr w:type="spellEnd"/>
          </w:p>
        </w:tc>
      </w:tr>
      <w:tr w:rsidR="009B6BD8" w:rsidRPr="009B6BD8" w14:paraId="0095AE20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23672B9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DDBF07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1 - Stat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A49CC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B1E99D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1 - Stat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FFAA8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E3D374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2 - Stat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7EC13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2C8133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e 2 - State 3</w:t>
            </w:r>
          </w:p>
        </w:tc>
      </w:tr>
      <w:tr w:rsidR="009B6BD8" w:rsidRPr="009B6BD8" w14:paraId="1F5959F5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45BB66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32ED4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C4BA9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37A25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5B381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82F64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2F300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5155E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B6BD8" w:rsidRPr="009B6BD8" w14:paraId="5B04A302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DA14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572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8AA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48FC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C71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5A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221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A33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B6BD8" w:rsidRPr="009B6BD8" w14:paraId="594A0319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881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27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1160 [1.0754, 1.15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74C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50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2396 [0.1390, 0.4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DCF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89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1056 [1.0475, 1.16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91F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81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6506 [0.6224, 0.6800]</w:t>
            </w:r>
          </w:p>
        </w:tc>
      </w:tr>
      <w:tr w:rsidR="009B6BD8" w:rsidRPr="009B6BD8" w14:paraId="46C2AAC6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B9E4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Male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13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CA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62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C67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50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CAD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6B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B6BD8" w:rsidRPr="009B6BD8" w14:paraId="498E333B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49CB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resence </w:t>
            </w:r>
            <w:proofErr w:type="spellStart"/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y</w:t>
            </w:r>
            <w:proofErr w:type="spellEnd"/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C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BEBF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829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FFEC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E09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00B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C88C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68B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B6BD8" w:rsidRPr="009B6BD8" w14:paraId="718904FF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BAF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With</w:t>
            </w:r>
            <w:proofErr w:type="spellEnd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CD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C5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22B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C79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7B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B5F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977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B6BD8" w:rsidRPr="009B6BD8" w14:paraId="651975DB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8BF8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proofErr w:type="spellEnd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12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275 [0.7006, 0.75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DF9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02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2934 [0.8387, 1.99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FD6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2BF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9020 [1.7977, 2.01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6A8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DE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9273 [0.8768, 0.9806]</w:t>
            </w:r>
          </w:p>
        </w:tc>
      </w:tr>
      <w:tr w:rsidR="009B6BD8" w:rsidRPr="009B6BD8" w14:paraId="009BBCFF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CB3996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6CFFF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A483B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5DED4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64A8E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B0F6F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F596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152E3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B6BD8" w:rsidRPr="009B6BD8" w14:paraId="7DA04988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E2626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50 - 59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FA83C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9D638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00C2E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4312D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363E3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D666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4D32B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B6BD8" w:rsidRPr="009B6BD8" w14:paraId="5FCB1B77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1F48D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60-69    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7F685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6210 [1.5241, 1.72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D398E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9D4C4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3315 [0.8824, 2.00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8322E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DE776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8698 [0.8081, 0.93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72D1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AAA00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6077 [1.4044, 1.8404]</w:t>
            </w:r>
          </w:p>
        </w:tc>
      </w:tr>
      <w:tr w:rsidR="009B6BD8" w:rsidRPr="009B6BD8" w14:paraId="3499C27D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E99108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70-79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6D897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3.6566 [3.44444, 3.88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40795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C054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4243 [0.07913, 2.27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E251BF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67030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5938 [0.55141, 0.63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EADF2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7FD84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2.2229 [1.94883, 2.5355]</w:t>
            </w:r>
          </w:p>
        </w:tc>
      </w:tr>
      <w:tr w:rsidR="009B6BD8" w:rsidRPr="009B6BD8" w14:paraId="7D7E308C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6F7F3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22E42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8.2905 [7.78019, 8.83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97222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0518C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1521 [0.02145, 1.07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94DE3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1CCB5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3603 [0.32898, 0.39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B2157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EE1A9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3.6644 [3.22779, 4.1601]</w:t>
            </w:r>
          </w:p>
        </w:tc>
      </w:tr>
      <w:tr w:rsidR="009B6BD8" w:rsidRPr="009B6BD8" w14:paraId="2B728A04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5F12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B41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1DE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FC3C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515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58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FC9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EC3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B6BD8" w:rsidRPr="009B6BD8" w14:paraId="53C4B1EF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9058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787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9542 [0.8731, 1.0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D6F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0A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7804 [0.8204, 3.8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79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FF9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0803 [0.9513, 1.2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26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CA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2019 [1.0711, 1.349]</w:t>
            </w:r>
          </w:p>
        </w:tc>
      </w:tr>
      <w:tr w:rsidR="009B6BD8" w:rsidRPr="009B6BD8" w14:paraId="0D144846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AFF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  <w:proofErr w:type="spellEnd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51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B2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63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3AF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35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FA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844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B6BD8" w:rsidRPr="009B6BD8" w14:paraId="16AFBAC2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6CE9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zech </w:t>
            </w: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B6C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147 [1.0561, 1.2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3D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E4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2.512 [1.2595, 5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DBA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6BF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081 [0.9609, 1.2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5FE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3EB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584 [1.4296, 1.755]</w:t>
            </w:r>
          </w:p>
        </w:tc>
      </w:tr>
      <w:tr w:rsidR="009B6BD8" w:rsidRPr="009B6BD8" w14:paraId="041F6396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FA1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547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066 [0.6454, 0.77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750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33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674 [0.2505, 2.35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C4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10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093 [0.6126, 0.82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BB0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D82F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7462 [1.5665, 1.9464]</w:t>
            </w:r>
          </w:p>
        </w:tc>
      </w:tr>
      <w:tr w:rsidR="009B6BD8" w:rsidRPr="009B6BD8" w14:paraId="463E660B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232B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2D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0105 [0.9314, 1.0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E3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FA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2687 [0.5890, 2.7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F42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72B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9590 [0.8542, 1.0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10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3ED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9081 [0.8139, 1.013]</w:t>
            </w:r>
          </w:p>
        </w:tc>
      </w:tr>
      <w:tr w:rsidR="009B6BD8" w:rsidRPr="009B6BD8" w14:paraId="3A0000F5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86B7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8B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8359 [0.7619, 0.91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9C4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6D8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499 [0.2631, 2.13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85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980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0154 [0.8921, 1.15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37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AE6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0666 [0.9364, 1.2149]</w:t>
            </w:r>
          </w:p>
        </w:tc>
      </w:tr>
      <w:tr w:rsidR="009B6BD8" w:rsidRPr="009B6BD8" w14:paraId="45FC42D6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98C9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Gre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26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8013 [0.7230, 0.88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6E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055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8280 [0.3178, 2.15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42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610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394 [0.6237, 0.87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3DB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50F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3388 [1.2025, 1.4907]</w:t>
            </w:r>
          </w:p>
        </w:tc>
      </w:tr>
      <w:tr w:rsidR="009B6BD8" w:rsidRPr="009B6BD8" w14:paraId="5365DFC7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F89C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5F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9641 [0.8744, 1.06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01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B30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2137 [0.4280, 3.44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601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4E2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5196 [0.4485, 0.60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B0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901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9899 [0.8847, 1.1076]</w:t>
            </w:r>
          </w:p>
        </w:tc>
      </w:tr>
      <w:tr w:rsidR="009B6BD8" w:rsidRPr="009B6BD8" w14:paraId="1191BDEA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730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338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4096 [1.3029, 1.5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EF7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C85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9934 [0.3931, 2.5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04E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F47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8992 [0.8042, 1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B42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DD8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9548 [0.8602, 1.060]</w:t>
            </w:r>
          </w:p>
        </w:tc>
      </w:tr>
      <w:tr w:rsidR="009B6BD8" w:rsidRPr="009B6BD8" w14:paraId="32C77B81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6CE3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0C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8281 [0.7456, 0.91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C01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BD7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3302 [0.5180, 3.41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B9EE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36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939 [0.6811, 0.92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1216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96A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0887 [0.9278, 1.2776]</w:t>
            </w:r>
          </w:p>
        </w:tc>
      </w:tr>
      <w:tr w:rsidR="009B6BD8" w:rsidRPr="009B6BD8" w14:paraId="71F0C622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E0DA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EA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505 [1.3472, 1.68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E29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8A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4.869 [2.4423, 9.70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102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5EB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70 [0.6651, 0.89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7550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47F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157 [1.0236, 1.3078]</w:t>
            </w:r>
          </w:p>
        </w:tc>
      </w:tr>
      <w:tr w:rsidR="009B6BD8" w:rsidRPr="009B6BD8" w14:paraId="7D2E9BA9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0189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C701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552 [1.4377, 1.6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29DC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B51C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585 [0.7316, 3.4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EB5B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E963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123 [1.0123, 1.2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40F2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76C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155 [1.0534, 1.267]</w:t>
            </w:r>
          </w:p>
        </w:tc>
      </w:tr>
      <w:tr w:rsidR="009B6BD8" w:rsidRPr="009B6BD8" w14:paraId="43E9F148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ADC4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E5F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7324 [0.6728, 0.79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DB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AC7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5105 [0.1084, 2.40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CB85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7028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8033 [0.6974, 0.92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62E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36D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5112 [1.3602, 1.6789]</w:t>
            </w:r>
          </w:p>
        </w:tc>
      </w:tr>
      <w:tr w:rsidR="009B6BD8" w:rsidRPr="009B6BD8" w14:paraId="6A1EA531" w14:textId="77777777" w:rsidTr="009B6B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7D1" w14:textId="77777777" w:rsidR="009B6BD8" w:rsidRPr="009B6BD8" w:rsidRDefault="009B6BD8" w:rsidP="009B6BD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0C8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6433 [0.57916, 0.71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C24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F67F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0.4473 [0.09836, 2.03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2AD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A6D7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3996 [1.19929, 1.63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E3A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1E49" w14:textId="77777777" w:rsidR="009B6BD8" w:rsidRPr="009B6BD8" w:rsidRDefault="009B6BD8" w:rsidP="009B6BD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6BD8">
              <w:rPr>
                <w:rFonts w:ascii="Calibri" w:hAnsi="Calibri" w:cs="Calibri"/>
                <w:color w:val="000000"/>
                <w:sz w:val="22"/>
                <w:szCs w:val="22"/>
              </w:rPr>
              <w:t>1.4464 [1.25452, 1.6676]</w:t>
            </w:r>
          </w:p>
        </w:tc>
      </w:tr>
    </w:tbl>
    <w:p w14:paraId="73393442" w14:textId="41258608" w:rsidR="007E3CB0" w:rsidRDefault="007E3CB0"/>
    <w:sectPr w:rsidR="007E3CB0" w:rsidSect="009B6B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E27F2A" w14:textId="77777777" w:rsidR="007E3CB0" w:rsidRDefault="007E3CB0" w:rsidP="007E3CB0">
      <w:pPr>
        <w:spacing w:line="240" w:lineRule="auto"/>
      </w:pPr>
      <w:r>
        <w:separator/>
      </w:r>
    </w:p>
  </w:endnote>
  <w:endnote w:type="continuationSeparator" w:id="0">
    <w:p w14:paraId="280B1CB3" w14:textId="77777777" w:rsidR="007E3CB0" w:rsidRDefault="007E3CB0" w:rsidP="007E3C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C0F304" w14:textId="77777777" w:rsidR="007E3CB0" w:rsidRDefault="007E3CB0" w:rsidP="007E3CB0">
      <w:pPr>
        <w:spacing w:line="240" w:lineRule="auto"/>
      </w:pPr>
      <w:r>
        <w:separator/>
      </w:r>
    </w:p>
  </w:footnote>
  <w:footnote w:type="continuationSeparator" w:id="0">
    <w:p w14:paraId="01EE80CD" w14:textId="77777777" w:rsidR="007E3CB0" w:rsidRDefault="007E3CB0" w:rsidP="007E3C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B0"/>
    <w:rsid w:val="000E5118"/>
    <w:rsid w:val="00171DD7"/>
    <w:rsid w:val="00274255"/>
    <w:rsid w:val="00477A0A"/>
    <w:rsid w:val="007358A7"/>
    <w:rsid w:val="0074232B"/>
    <w:rsid w:val="007461ED"/>
    <w:rsid w:val="007E3CB0"/>
    <w:rsid w:val="009B6BD8"/>
    <w:rsid w:val="00B10700"/>
    <w:rsid w:val="00BA722D"/>
    <w:rsid w:val="00DD17BA"/>
    <w:rsid w:val="00DD5F48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C0E6B8"/>
  <w15:chartTrackingRefBased/>
  <w15:docId w15:val="{0B11AFC4-3EF0-4D4D-AF30-08DFBCD64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66AE526F8FBE4CA86C687579FE59AD" ma:contentTypeVersion="8" ma:contentTypeDescription="Ein neues Dokument erstellen." ma:contentTypeScope="" ma:versionID="8788a6d557d4ba0f7cd6792ff5b76b0f">
  <xsd:schema xmlns:xsd="http://www.w3.org/2001/XMLSchema" xmlns:xs="http://www.w3.org/2001/XMLSchema" xmlns:p="http://schemas.microsoft.com/office/2006/metadata/properties" xmlns:ns2="184cc6c6-d426-4946-83c3-520d678d6e67" targetNamespace="http://schemas.microsoft.com/office/2006/metadata/properties" ma:root="true" ma:fieldsID="a73e8de91ec25579f67988795a17d903" ns2:_="">
    <xsd:import namespace="184cc6c6-d426-4946-83c3-520d678d6e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4cc6c6-d426-4946-83c3-520d678d6e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CE3CCF8-B45A-48EA-8E11-57C7FC8C6B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2C6C6A-C65E-4B9C-9BD9-A4484452C3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0D233B-58F0-4BE4-BFBA-34196D0CD6A3}"/>
</file>

<file path=customXml/itemProps4.xml><?xml version="1.0" encoding="utf-8"?>
<ds:datastoreItem xmlns:ds="http://schemas.openxmlformats.org/officeDocument/2006/customXml" ds:itemID="{74F8B0C9-98C3-4E1C-BE99-AC7719E5E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iny Lize</dc:creator>
  <cp:keywords/>
  <dc:description/>
  <cp:lastModifiedBy>Duminy Lize</cp:lastModifiedBy>
  <cp:revision>3</cp:revision>
  <dcterms:created xsi:type="dcterms:W3CDTF">2021-07-27T01:32:00Z</dcterms:created>
  <dcterms:modified xsi:type="dcterms:W3CDTF">2021-08-13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66AE526F8FBE4CA86C687579FE59AD</vt:lpwstr>
  </property>
</Properties>
</file>